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01111" w14:textId="783A83E3" w:rsidR="00781B8E" w:rsidRDefault="00781B8E" w:rsidP="00781B8E">
      <w:pPr>
        <w:tabs>
          <w:tab w:val="left" w:pos="1440"/>
        </w:tabs>
        <w:jc w:val="both"/>
        <w:rPr>
          <w:bCs/>
          <w:szCs w:val="24"/>
          <w:lang w:val="en-GB"/>
        </w:rPr>
      </w:pPr>
      <w:r>
        <w:rPr>
          <w:szCs w:val="24"/>
          <w:lang w:val="en-GB"/>
        </w:rPr>
        <w:t>Suppl. Data Tab</w:t>
      </w:r>
      <w:r w:rsidR="00A00DB0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2. Macrocirculatory </w:t>
      </w:r>
      <w:r>
        <w:rPr>
          <w:bCs/>
          <w:szCs w:val="24"/>
          <w:lang w:val="en-GB"/>
        </w:rPr>
        <w:t>variables and blood gas analysis in normo- (NO) and hyperoxic (HO) animals during physiological (-N) or hemorrhagic (-H) conditions. Systemic oxygen delivery (DO</w:t>
      </w:r>
      <w:r>
        <w:rPr>
          <w:bCs/>
          <w:szCs w:val="24"/>
          <w:vertAlign w:val="subscript"/>
          <w:lang w:val="en-GB"/>
        </w:rPr>
        <w:t>2</w:t>
      </w:r>
      <w:r>
        <w:rPr>
          <w:bCs/>
          <w:szCs w:val="24"/>
          <w:lang w:val="en-GB"/>
        </w:rPr>
        <w:t>) in [ml/kg/min], cardiac output (CO) in [ml/kg/min], mean arterial pressure (MAP) in [mmHg], p</w:t>
      </w:r>
      <w:r w:rsidR="00B736F9">
        <w:rPr>
          <w:bCs/>
          <w:szCs w:val="24"/>
          <w:lang w:val="en-GB"/>
        </w:rPr>
        <w:t>H</w:t>
      </w:r>
      <w:r>
        <w:rPr>
          <w:bCs/>
          <w:szCs w:val="24"/>
          <w:lang w:val="en-GB"/>
        </w:rPr>
        <w:t>-values, arterial carbon dioxide pressure (p</w:t>
      </w:r>
      <w:r>
        <w:rPr>
          <w:bCs/>
          <w:szCs w:val="24"/>
          <w:vertAlign w:val="subscript"/>
          <w:lang w:val="en-GB"/>
        </w:rPr>
        <w:t>a</w:t>
      </w:r>
      <w:r>
        <w:rPr>
          <w:bCs/>
          <w:szCs w:val="24"/>
          <w:lang w:val="en-GB"/>
        </w:rPr>
        <w:t>CO</w:t>
      </w:r>
      <w:r>
        <w:rPr>
          <w:bCs/>
          <w:szCs w:val="24"/>
          <w:vertAlign w:val="subscript"/>
          <w:lang w:val="en-GB"/>
        </w:rPr>
        <w:t>2</w:t>
      </w:r>
      <w:r>
        <w:rPr>
          <w:bCs/>
          <w:szCs w:val="24"/>
          <w:lang w:val="en-GB"/>
        </w:rPr>
        <w:t>) in [mmHg], base excess (BE) in [mmol/l], lactate concentration in [mmol/l] and arterial oxygen pressure (p</w:t>
      </w:r>
      <w:r>
        <w:rPr>
          <w:bCs/>
          <w:szCs w:val="24"/>
          <w:vertAlign w:val="subscript"/>
          <w:lang w:val="en-GB"/>
        </w:rPr>
        <w:t>a</w:t>
      </w:r>
      <w:r>
        <w:rPr>
          <w:bCs/>
          <w:szCs w:val="24"/>
          <w:lang w:val="en-GB"/>
        </w:rPr>
        <w:t>O</w:t>
      </w:r>
      <w:r>
        <w:rPr>
          <w:bCs/>
          <w:szCs w:val="24"/>
          <w:vertAlign w:val="subscript"/>
          <w:lang w:val="en-GB"/>
        </w:rPr>
        <w:t>2</w:t>
      </w:r>
      <w:r>
        <w:rPr>
          <w:bCs/>
          <w:szCs w:val="24"/>
          <w:lang w:val="en-GB"/>
        </w:rPr>
        <w:t xml:space="preserve">) in [mmHg]. One hour of acute hemorrhage is marked grey. Data are presented as mean </w:t>
      </w:r>
      <w:r>
        <w:rPr>
          <w:rFonts w:cs="Times New Roman"/>
          <w:bCs/>
          <w:szCs w:val="24"/>
          <w:lang w:val="en-GB"/>
        </w:rPr>
        <w:t>±</w:t>
      </w:r>
      <w:r>
        <w:rPr>
          <w:bCs/>
          <w:szCs w:val="24"/>
          <w:lang w:val="en-GB"/>
        </w:rPr>
        <w:t xml:space="preserve"> SEM for n = 6 dogs. </w:t>
      </w:r>
      <w:r>
        <w:rPr>
          <w:bCs/>
          <w:szCs w:val="24"/>
          <w:vertAlign w:val="superscript"/>
          <w:lang w:val="en-GB"/>
        </w:rPr>
        <w:t>#</w:t>
      </w:r>
      <w:r>
        <w:rPr>
          <w:bCs/>
          <w:szCs w:val="24"/>
          <w:lang w:val="en-GB"/>
        </w:rPr>
        <w:t xml:space="preserve">p&lt;0.05 vs. baseline, </w:t>
      </w:r>
      <w:r>
        <w:rPr>
          <w:bCs/>
          <w:szCs w:val="24"/>
          <w:vertAlign w:val="superscript"/>
          <w:lang w:val="en-GB"/>
        </w:rPr>
        <w:t>*</w:t>
      </w:r>
      <w:r>
        <w:rPr>
          <w:bCs/>
          <w:szCs w:val="24"/>
          <w:lang w:val="en-GB"/>
        </w:rPr>
        <w:t>p&lt;0.05 vs. normoxic control group. 2-way ANOVA for repeated measurements followed by Bonferroni post hoc test.</w:t>
      </w: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716"/>
        <w:gridCol w:w="566"/>
        <w:gridCol w:w="260"/>
        <w:gridCol w:w="566"/>
        <w:gridCol w:w="240"/>
        <w:gridCol w:w="566"/>
        <w:gridCol w:w="260"/>
        <w:gridCol w:w="566"/>
        <w:gridCol w:w="240"/>
        <w:gridCol w:w="566"/>
        <w:gridCol w:w="260"/>
        <w:gridCol w:w="566"/>
        <w:gridCol w:w="391"/>
        <w:gridCol w:w="566"/>
        <w:gridCol w:w="260"/>
        <w:gridCol w:w="566"/>
        <w:gridCol w:w="240"/>
        <w:gridCol w:w="566"/>
        <w:gridCol w:w="260"/>
        <w:gridCol w:w="566"/>
        <w:gridCol w:w="391"/>
        <w:gridCol w:w="566"/>
        <w:gridCol w:w="260"/>
        <w:gridCol w:w="566"/>
        <w:gridCol w:w="391"/>
        <w:gridCol w:w="566"/>
        <w:gridCol w:w="260"/>
        <w:gridCol w:w="566"/>
        <w:gridCol w:w="391"/>
      </w:tblGrid>
      <w:tr w:rsidR="00BD599C" w:rsidRPr="00BD599C" w14:paraId="38A2DD52" w14:textId="77777777" w:rsidTr="00BD599C">
        <w:trPr>
          <w:trHeight w:val="320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DCB65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variable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C99E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group</w:t>
            </w:r>
          </w:p>
        </w:tc>
        <w:tc>
          <w:tcPr>
            <w:tcW w:w="126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89C5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0:30 h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F61A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0B61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1:00 h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4A1A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9453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1.3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F590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851C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2:00 h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36F4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CF77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2:3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C1C4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59FA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3:0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9ED7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81D7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3:30 h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0BF97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43DF4563" w14:textId="77777777" w:rsidTr="00BD599C">
        <w:trPr>
          <w:trHeight w:val="310"/>
        </w:trPr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167FB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O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[ml/kg/min]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F62E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0F1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B62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9C4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8DD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016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5CA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42A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A01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63C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8B3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2A4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C97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10A9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7FCCC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DE945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D254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C92E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5B730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59346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3C314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47A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2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25C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98D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3DA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2FC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6FD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5C1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F12C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2D8C5493" w14:textId="77777777" w:rsidTr="00BD599C">
        <w:trPr>
          <w:trHeight w:val="31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5C7B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E49C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129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C24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FED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D29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86B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339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D25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1DF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F4A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CB8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203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4CF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96BD6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EC12A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521A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3812D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3713B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C8FB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21AAA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9CC6B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886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E82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4A1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A02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FB0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7B7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323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5EFC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40A7FE64" w14:textId="77777777" w:rsidTr="00BD599C">
        <w:trPr>
          <w:trHeight w:val="31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5568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668B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BE2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FDC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D7E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5DE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AF8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6A4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3B3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F4B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B42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DAF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026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3C7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5C3C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A375C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E9B1F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5C97B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34F23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C09C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51130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3E2A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558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A1E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87D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2A4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EA9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916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A06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40DF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64AA8F0D" w14:textId="77777777" w:rsidTr="00BD599C">
        <w:trPr>
          <w:trHeight w:val="32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7176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7791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F0A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537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C33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E2E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8E6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F0C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A09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569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C2F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4AB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0A0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57B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E9A36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2F834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CC569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21EAC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939B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84F1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AEF9E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B4DC0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76E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095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C91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33B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E99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43B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3D0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081A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1B876E74" w14:textId="77777777" w:rsidTr="00BD599C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EC614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O [ml/kg/min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DDBC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417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9AE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3E4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1A6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E21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5B7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968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884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B23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623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B21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5CA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47D6D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093A3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0C0B0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10EA3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F5D01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CF53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98194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FB11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C41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40F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BCF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026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617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0A1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C65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48AA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26D4FBA0" w14:textId="77777777" w:rsidTr="00BD599C">
        <w:trPr>
          <w:trHeight w:val="31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A5068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06DE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315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97E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279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F8B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600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5E7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A8B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57D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A72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81C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21C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C15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CEB5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D7D2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70BC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7AF7B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7E0EB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08015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272AA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9D667F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F7C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0E0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8EC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D09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4E2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E5B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A7B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542E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2AD5276F" w14:textId="77777777" w:rsidTr="00BD599C">
        <w:trPr>
          <w:trHeight w:val="31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C6033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2F03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797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330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A17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E06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42D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AB7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BB2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D4B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022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DA0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1CA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EBE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741B1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F061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DA3D1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66317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8445B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748DF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775E4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894F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E8D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8E7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960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2FA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305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4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84C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32D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F4CE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095FD587" w14:textId="77777777" w:rsidTr="00BD599C">
        <w:trPr>
          <w:trHeight w:val="32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56A31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EE9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78C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648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1FE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DBD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434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175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696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3CC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C73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D35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61B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758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4CCA4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F8166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7F36E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9B6C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4A92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296A5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1337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804E5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784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4F9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DBB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24D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534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9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723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DD5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70F3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,*</w:t>
            </w:r>
          </w:p>
        </w:tc>
      </w:tr>
      <w:tr w:rsidR="00BD599C" w:rsidRPr="00BD599C" w14:paraId="73947BC4" w14:textId="77777777" w:rsidTr="00BD599C">
        <w:trPr>
          <w:trHeight w:val="310"/>
        </w:trPr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F4B06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MAP [mmHg]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FABF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5BD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1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E50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432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90D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B2D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4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A0D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737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EB6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D7C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5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2BA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A16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B57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99A8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5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D9E4C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2AF89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909A1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7361C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7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A1DC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D52E0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53175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12F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8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120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716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495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89F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9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BB7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E1C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D4F3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448D2A69" w14:textId="77777777" w:rsidTr="00BD599C">
        <w:trPr>
          <w:trHeight w:val="31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D146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732E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9BA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3DB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75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6B2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3FB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1DD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7A7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397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5FD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25A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39A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E95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98D72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83411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642F1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6EB61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C16B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0A1E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200DF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C35CC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CE5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587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836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12D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848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D32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94A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48C7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42449C69" w14:textId="77777777" w:rsidTr="00BD599C">
        <w:trPr>
          <w:trHeight w:val="31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0EA0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710E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DD7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B44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313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45F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9C7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B67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4F5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963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C57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98B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4B3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79A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502BD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AE18E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FEABF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8E0B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7214E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992A9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0333E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E9F67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D24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E8D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CA3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22A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7B9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286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85A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E6B3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4BCADCAF" w14:textId="77777777" w:rsidTr="00BD599C">
        <w:trPr>
          <w:trHeight w:val="32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14A3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63FE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E7B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DBD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1C0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DB0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CAD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6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A89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A1A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090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CDE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C1A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BF4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B2E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,*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14076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D34C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8E131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7EB1D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7A760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0FB9D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598D9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9A29A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F9D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8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FD6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572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200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3EE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EAA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CE2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18A1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1B952F24" w14:textId="77777777" w:rsidTr="00BD599C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100FD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B477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08C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4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9CE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24F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BF2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DCD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067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AFD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C16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F88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C73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FB4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56B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988D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4417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E0D23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EC78B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FF94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B92E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EF8DE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236C3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AA7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154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75B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4E7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FD2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C90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5DF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FB45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5DD257F2" w14:textId="77777777" w:rsidTr="00BD599C">
        <w:trPr>
          <w:trHeight w:val="31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3E35E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6668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AA4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416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F86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0A7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8EA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A0D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1BB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E2C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99D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047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C22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826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A48B7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86C4A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32D02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6906D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864A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7A793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891A4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C30EA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1C1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F03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B29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169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048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9EC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981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80CD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300CA14D" w14:textId="77777777" w:rsidTr="00BD599C">
        <w:trPr>
          <w:trHeight w:val="31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84BAB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526D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DA9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C4A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AB0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46F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3AE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14B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B33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B6D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898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0DE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911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EDD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0FE9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33A42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2D0F9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BCAA4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DB1D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FBB68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55E4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4FE8D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9E4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CE8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ADC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416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B00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214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97D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6782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45E47695" w14:textId="77777777" w:rsidTr="00BD599C">
        <w:trPr>
          <w:trHeight w:val="32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94C9B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0511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3A0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60F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3EC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B68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4F8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E85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5C8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778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060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486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AB8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F7F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BD9E3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6C3AC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182CC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7B910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6E01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2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7F3DC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70CA7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3F74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,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DDB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F3C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9AF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E96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,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72F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7.3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A06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EA8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9155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,*</w:t>
            </w:r>
          </w:p>
        </w:tc>
      </w:tr>
      <w:tr w:rsidR="00BD599C" w:rsidRPr="00BD599C" w14:paraId="63A326BB" w14:textId="77777777" w:rsidTr="00BD599C">
        <w:trPr>
          <w:trHeight w:val="310"/>
        </w:trPr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61302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vertAlign w:val="subscript"/>
                <w:lang w:val="de-DE" w:eastAsia="de-DE"/>
              </w:rPr>
              <w:t>a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O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[mmHg]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2E9C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EC5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6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AA8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F0D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BAC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41F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2F8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EC6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818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2A1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6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1BC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8B5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7D1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C9ACF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6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FCDF1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063B2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185F4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0BD01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3A6C6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D7CC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9354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2A0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FEF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96E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42AF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DA5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8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056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3DA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4A46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2FD185CC" w14:textId="77777777" w:rsidTr="00BD599C">
        <w:trPr>
          <w:trHeight w:val="31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1B9B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620B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EFF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20B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9B0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CB6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392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EF6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D7C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BE1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8AC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583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4B9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6FA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94B31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A817A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A063B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1F567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445F3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06320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B9F6F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44DD1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8AE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E8E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AA5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523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6DD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754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FA6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23FA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51F670B6" w14:textId="77777777" w:rsidTr="00BD599C">
        <w:trPr>
          <w:trHeight w:val="31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6B48F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966F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FAE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ADA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1CC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277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52F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FF6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462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B05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BF1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D75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9D8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BA8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CA44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66624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D5F42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04171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F5C90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2E1A4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B34F5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F6A65F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837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8CD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31E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594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34B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193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FAF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0025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5CD0CDCB" w14:textId="77777777" w:rsidTr="00BD599C">
        <w:trPr>
          <w:trHeight w:val="32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EDD4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64A8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55C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777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686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EC2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02A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13D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0D8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83E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086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CB3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98E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F90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A929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15EAD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E01BD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98F52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0292A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1835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9471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8885D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,*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25B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393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F63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44A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1FC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C07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13B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91B1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36E1491C" w14:textId="77777777" w:rsidTr="00BD599C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3C46E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BE [mmol/l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8813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321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2.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945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E01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B06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C49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2.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D42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F3A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F1F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5A7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308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150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04D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92D9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95A54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F2AF4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3BBEE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17FBC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3339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80404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F357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12B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723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73F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84F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636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640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D1B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20E0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55FCFD96" w14:textId="77777777" w:rsidTr="00BD599C">
        <w:trPr>
          <w:trHeight w:val="31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BE88D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9FDB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893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2.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226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9DD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3C2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A81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2.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A1F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678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883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9E5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2.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7E7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908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3BF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508A6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D9C40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1B54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D541B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479F5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B7ADF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A61E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ABDFF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23C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589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4D0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2F7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5A0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77E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114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8713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3CD57941" w14:textId="77777777" w:rsidTr="00BD599C">
        <w:trPr>
          <w:trHeight w:val="31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9947D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2572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5E4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2.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B2A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5BC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BF9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2B2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019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BA9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A8B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46D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247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9C9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03C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80C89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5.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9C979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00E9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EC7A1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13B56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5.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22A7A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8681D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2FFC9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B40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4.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1AF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FB3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DD6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740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4.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99F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655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C79B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7BC4D04F" w14:textId="77777777" w:rsidTr="00BD599C">
        <w:trPr>
          <w:trHeight w:val="32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99996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5970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070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2.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CD1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EFF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36F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7AB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2.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095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CA3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77DF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825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7B9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876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618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B28D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5.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B09B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169A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BE3AC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0BBD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5.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938DC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B4227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A975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4D8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0FF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E52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E24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D6C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-3.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006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828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657D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4D638863" w14:textId="77777777" w:rsidTr="00BD599C">
        <w:trPr>
          <w:trHeight w:val="310"/>
        </w:trPr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8548B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lactate [mmol/l]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3D6D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4BC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0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C83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C54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838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64C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2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E98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D11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D69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2F0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5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072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DE7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D0B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C4FD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9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BF219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78E38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BD1F3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642A4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.1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775D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31410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97935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36A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.2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C52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92D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857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2E7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.3</w:t>
            </w:r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8DF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F4D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604D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3FF251E3" w14:textId="77777777" w:rsidTr="00BD599C">
        <w:trPr>
          <w:trHeight w:val="31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41C3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A3E1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BB3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FE7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AC8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026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DBD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D0A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433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113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017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F85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287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824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CE574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6F9D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DB65A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D87D1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43634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453E3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FA0A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7267F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D44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A36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5B3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7BC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9F3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BD5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CEC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9D6C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7E0D844F" w14:textId="77777777" w:rsidTr="00BD599C">
        <w:trPr>
          <w:trHeight w:val="31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C3C0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5B63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E16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BAD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6BF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0D3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F38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77D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14A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4FF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6FF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74E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86A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516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D728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.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F489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CF738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90239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B22E8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.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B090D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B17C1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2857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79B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8C1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3F0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906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2EC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A26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D50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E99C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2BC27125" w14:textId="77777777" w:rsidTr="00BD599C">
        <w:trPr>
          <w:trHeight w:val="32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9CCE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6E40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520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F35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3DA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2E1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52C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D8B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9DD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BFAF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651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900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3B5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FCD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1A4B0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C0DC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6854E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8E90D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5851C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46949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C029E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41CC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7E9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5C9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0E3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A1F6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1A8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.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B34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CAF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8333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BD599C" w:rsidRPr="00BD599C" w14:paraId="0DFB613D" w14:textId="77777777" w:rsidTr="00BD599C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B64F1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vertAlign w:val="subscript"/>
                <w:lang w:val="de-DE" w:eastAsia="de-DE"/>
              </w:rPr>
              <w:t>a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O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[mmHg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5CD9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CED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F2E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D3C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1C5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15C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890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9BB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B53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9F4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254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27E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ABB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43888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D9E6A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73852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C881EF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2D9A5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86163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F922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5B46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F15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791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4E4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63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09F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650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E01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CC4EB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5ED7A8BB" w14:textId="77777777" w:rsidTr="00BD599C">
        <w:trPr>
          <w:trHeight w:val="31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E09F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5541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5B6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7DF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465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A73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E63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40B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CFC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8480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EF9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BD4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96C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DED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234DFF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74078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1A25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CE4E8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A695B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CA41B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7876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21912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0A7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334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0AC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41E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B51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936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413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9A54E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11290F82" w14:textId="77777777" w:rsidTr="00BD599C">
        <w:trPr>
          <w:trHeight w:val="31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0F078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D99A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B0A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C9F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C82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407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9C8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A5C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985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216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F1F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552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19B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B6C7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93C68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4523C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4380D0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B1B48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67A0B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8E82F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435E2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FD3E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7D8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E075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C87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310A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070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77F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5CC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FEECD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  <w:tr w:rsidR="00BD599C" w:rsidRPr="00BD599C" w14:paraId="52B5E27A" w14:textId="77777777" w:rsidTr="00BD599C">
        <w:trPr>
          <w:trHeight w:val="32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4AA64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B910" w14:textId="77777777" w:rsidR="00BD599C" w:rsidRPr="00BD599C" w:rsidRDefault="00BD599C" w:rsidP="00BD599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62AA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1B6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296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89F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A74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7E78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A63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B072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FA27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4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8401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126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AC73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C55FA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F2E256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E1A2DB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318C71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E5B692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3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99F20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E7D609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0ACDAC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EE04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E19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A13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7D05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1D2E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15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4AED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1813" w14:textId="77777777" w:rsidR="00BD599C" w:rsidRPr="00BD599C" w:rsidRDefault="00BD599C" w:rsidP="00BD599C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370A9" w14:textId="77777777" w:rsidR="00BD599C" w:rsidRPr="00BD599C" w:rsidRDefault="00BD599C" w:rsidP="00BD599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D5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#</w:t>
            </w:r>
          </w:p>
        </w:tc>
      </w:tr>
    </w:tbl>
    <w:p w14:paraId="7BB7668E" w14:textId="77777777" w:rsidR="00907429" w:rsidRDefault="00907429"/>
    <w:sectPr w:rsidR="00907429" w:rsidSect="00781B8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8E"/>
    <w:rsid w:val="00781B8E"/>
    <w:rsid w:val="00907429"/>
    <w:rsid w:val="00A00DB0"/>
    <w:rsid w:val="00A95258"/>
    <w:rsid w:val="00B736F9"/>
    <w:rsid w:val="00BD599C"/>
    <w:rsid w:val="00F1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E9DE5"/>
  <w15:chartTrackingRefBased/>
  <w15:docId w15:val="{FD2F5C43-7949-43DE-827E-762D5AE5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1B8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D599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D599C"/>
    <w:rPr>
      <w:color w:val="800080"/>
      <w:u w:val="single"/>
    </w:rPr>
  </w:style>
  <w:style w:type="paragraph" w:customStyle="1" w:styleId="msonormal0">
    <w:name w:val="msonormal"/>
    <w:basedOn w:val="Standard"/>
    <w:rsid w:val="00BD599C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font0">
    <w:name w:val="font0"/>
    <w:basedOn w:val="Standard"/>
    <w:rsid w:val="00BD599C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de-DE" w:eastAsia="de-DE"/>
    </w:rPr>
  </w:style>
  <w:style w:type="paragraph" w:customStyle="1" w:styleId="font5">
    <w:name w:val="font5"/>
    <w:basedOn w:val="Standard"/>
    <w:rsid w:val="00BD599C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de-DE" w:eastAsia="de-DE"/>
    </w:rPr>
  </w:style>
  <w:style w:type="paragraph" w:customStyle="1" w:styleId="xl67">
    <w:name w:val="xl67"/>
    <w:basedOn w:val="Standard"/>
    <w:rsid w:val="00BD59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BD59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69">
    <w:name w:val="xl69"/>
    <w:basedOn w:val="Standard"/>
    <w:rsid w:val="00BD59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0">
    <w:name w:val="xl70"/>
    <w:basedOn w:val="Standard"/>
    <w:rsid w:val="00BD59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1">
    <w:name w:val="xl71"/>
    <w:basedOn w:val="Standard"/>
    <w:rsid w:val="00BD59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BD59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BD599C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BD599C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75">
    <w:name w:val="xl75"/>
    <w:basedOn w:val="Standard"/>
    <w:rsid w:val="00BD599C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6">
    <w:name w:val="xl76"/>
    <w:basedOn w:val="Standard"/>
    <w:rsid w:val="00BD599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7">
    <w:name w:val="xl77"/>
    <w:basedOn w:val="Standard"/>
    <w:rsid w:val="00BD599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8">
    <w:name w:val="xl78"/>
    <w:basedOn w:val="Standard"/>
    <w:rsid w:val="00BD599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9">
    <w:name w:val="xl79"/>
    <w:basedOn w:val="Standard"/>
    <w:rsid w:val="00BD599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0">
    <w:name w:val="xl80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1">
    <w:name w:val="xl81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2">
    <w:name w:val="xl82"/>
    <w:basedOn w:val="Standard"/>
    <w:rsid w:val="00BD599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3">
    <w:name w:val="xl83"/>
    <w:basedOn w:val="Standard"/>
    <w:rsid w:val="00BD599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4">
    <w:name w:val="xl84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5">
    <w:name w:val="xl85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6">
    <w:name w:val="xl86"/>
    <w:basedOn w:val="Standard"/>
    <w:rsid w:val="00BD599C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87">
    <w:name w:val="xl87"/>
    <w:basedOn w:val="Standard"/>
    <w:rsid w:val="00BD599C"/>
    <w:pP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8">
    <w:name w:val="xl88"/>
    <w:basedOn w:val="Standard"/>
    <w:rsid w:val="00BD599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9">
    <w:name w:val="xl89"/>
    <w:basedOn w:val="Standard"/>
    <w:rsid w:val="00BD599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0">
    <w:name w:val="xl90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1">
    <w:name w:val="xl91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2">
    <w:name w:val="xl92"/>
    <w:basedOn w:val="Standard"/>
    <w:rsid w:val="00BD599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3">
    <w:name w:val="xl93"/>
    <w:basedOn w:val="Standard"/>
    <w:rsid w:val="00BD599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4">
    <w:name w:val="xl94"/>
    <w:basedOn w:val="Standard"/>
    <w:rsid w:val="00BD599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5">
    <w:name w:val="xl95"/>
    <w:basedOn w:val="Standard"/>
    <w:rsid w:val="00BD599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6">
    <w:name w:val="xl96"/>
    <w:basedOn w:val="Standard"/>
    <w:rsid w:val="00BD599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7">
    <w:name w:val="xl97"/>
    <w:basedOn w:val="Standard"/>
    <w:rsid w:val="00BD599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8">
    <w:name w:val="xl98"/>
    <w:basedOn w:val="Standard"/>
    <w:rsid w:val="00BD599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9">
    <w:name w:val="xl99"/>
    <w:basedOn w:val="Standard"/>
    <w:rsid w:val="00BD599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00">
    <w:name w:val="xl100"/>
    <w:basedOn w:val="Standard"/>
    <w:rsid w:val="00BD59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01">
    <w:name w:val="xl101"/>
    <w:basedOn w:val="Standard"/>
    <w:rsid w:val="00BD599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02">
    <w:name w:val="xl102"/>
    <w:basedOn w:val="Standard"/>
    <w:rsid w:val="00BD599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03">
    <w:name w:val="xl103"/>
    <w:basedOn w:val="Standard"/>
    <w:rsid w:val="00BD599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04">
    <w:name w:val="xl104"/>
    <w:basedOn w:val="Standard"/>
    <w:rsid w:val="00BD599C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05">
    <w:name w:val="xl105"/>
    <w:basedOn w:val="Standard"/>
    <w:rsid w:val="00BD599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06">
    <w:name w:val="xl106"/>
    <w:basedOn w:val="Standard"/>
    <w:rsid w:val="00BD599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07">
    <w:name w:val="xl107"/>
    <w:basedOn w:val="Standard"/>
    <w:rsid w:val="00BD599C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08">
    <w:name w:val="xl108"/>
    <w:basedOn w:val="Standard"/>
    <w:rsid w:val="00BD599C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09">
    <w:name w:val="xl109"/>
    <w:basedOn w:val="Standard"/>
    <w:rsid w:val="00BD599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10">
    <w:name w:val="xl110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11">
    <w:name w:val="xl111"/>
    <w:basedOn w:val="Standard"/>
    <w:rsid w:val="00BD599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12">
    <w:name w:val="xl112"/>
    <w:basedOn w:val="Standard"/>
    <w:rsid w:val="00BD599C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113">
    <w:name w:val="xl113"/>
    <w:basedOn w:val="Standard"/>
    <w:rsid w:val="00BD599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14">
    <w:name w:val="xl114"/>
    <w:basedOn w:val="Standard"/>
    <w:rsid w:val="00BD599C"/>
    <w:pPr>
      <w:spacing w:before="100" w:beforeAutospacing="1" w:after="100" w:afterAutospacing="1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115">
    <w:name w:val="xl115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16">
    <w:name w:val="xl116"/>
    <w:basedOn w:val="Standard"/>
    <w:rsid w:val="00BD599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17">
    <w:name w:val="xl117"/>
    <w:basedOn w:val="Standard"/>
    <w:rsid w:val="00BD599C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18">
    <w:name w:val="xl118"/>
    <w:basedOn w:val="Standard"/>
    <w:rsid w:val="00BD599C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19">
    <w:name w:val="xl119"/>
    <w:basedOn w:val="Standard"/>
    <w:rsid w:val="00BD599C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120">
    <w:name w:val="xl120"/>
    <w:basedOn w:val="Standard"/>
    <w:rsid w:val="00BD599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21">
    <w:name w:val="xl121"/>
    <w:basedOn w:val="Standard"/>
    <w:rsid w:val="00BD599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22">
    <w:name w:val="xl122"/>
    <w:basedOn w:val="Standard"/>
    <w:rsid w:val="00BD599C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xl123">
    <w:name w:val="xl123"/>
    <w:basedOn w:val="Standard"/>
    <w:rsid w:val="00BD599C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3009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ruse</dc:creator>
  <cp:keywords/>
  <dc:description/>
  <cp:lastModifiedBy>Richard Truse</cp:lastModifiedBy>
  <cp:revision>3</cp:revision>
  <dcterms:created xsi:type="dcterms:W3CDTF">2022-01-31T22:28:00Z</dcterms:created>
  <dcterms:modified xsi:type="dcterms:W3CDTF">2022-01-31T22:38:00Z</dcterms:modified>
</cp:coreProperties>
</file>